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0B28" w14:textId="77777777" w:rsidR="0009208A" w:rsidRPr="00411BBB" w:rsidRDefault="0009208A" w:rsidP="000920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ull </w:t>
      </w:r>
      <w:r w:rsidRPr="00411BBB">
        <w:rPr>
          <w:rFonts w:ascii="Times New Roman" w:hAnsi="Times New Roman" w:cs="Times New Roman"/>
          <w:b/>
        </w:rPr>
        <w:t>Title</w:t>
      </w:r>
      <w:r w:rsidRPr="00411B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VID-19 vaccine safety: </w:t>
      </w:r>
      <w:r w:rsidRPr="000D7230">
        <w:rPr>
          <w:rFonts w:ascii="Times New Roman" w:hAnsi="Times New Roman" w:cs="Times New Roman"/>
        </w:rPr>
        <w:t xml:space="preserve">Background </w:t>
      </w:r>
      <w:r>
        <w:rPr>
          <w:rFonts w:ascii="Times New Roman" w:hAnsi="Times New Roman" w:cs="Times New Roman"/>
        </w:rPr>
        <w:t>i</w:t>
      </w:r>
      <w:r w:rsidRPr="000D7230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0D7230">
        <w:rPr>
          <w:rFonts w:ascii="Times New Roman" w:hAnsi="Times New Roman" w:cs="Times New Roman"/>
        </w:rPr>
        <w:t xml:space="preserve">ates of </w:t>
      </w:r>
      <w:r>
        <w:rPr>
          <w:rFonts w:ascii="Times New Roman" w:hAnsi="Times New Roman" w:cs="Times New Roman"/>
        </w:rPr>
        <w:t>a</w:t>
      </w:r>
      <w:r w:rsidRPr="000D7230">
        <w:rPr>
          <w:rFonts w:ascii="Times New Roman" w:hAnsi="Times New Roman" w:cs="Times New Roman"/>
        </w:rPr>
        <w:t xml:space="preserve">naphylaxis,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 xml:space="preserve">yocarditis, </w:t>
      </w:r>
      <w:r>
        <w:rPr>
          <w:rFonts w:ascii="Times New Roman" w:hAnsi="Times New Roman" w:cs="Times New Roman"/>
        </w:rPr>
        <w:t>p</w:t>
      </w:r>
      <w:r w:rsidRPr="000D7230">
        <w:rPr>
          <w:rFonts w:ascii="Times New Roman" w:hAnsi="Times New Roman" w:cs="Times New Roman"/>
        </w:rPr>
        <w:t xml:space="preserve">ericarditis, Guillain-Barré Syndrome, and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>ortality in South Korea</w:t>
      </w:r>
      <w:r w:rsidRPr="00411B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tionwi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pulation-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hort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study</w:t>
      </w:r>
      <w:proofErr w:type="gramEnd"/>
    </w:p>
    <w:p w14:paraId="48C7B773" w14:textId="77777777" w:rsidR="0009208A" w:rsidRDefault="0009208A" w:rsidP="000920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hort Title: </w:t>
      </w:r>
      <w:r>
        <w:rPr>
          <w:rFonts w:ascii="Times New Roman" w:hAnsi="Times New Roman" w:cs="Times New Roman"/>
        </w:rPr>
        <w:t>COVID-19 vaccine safety: Background rate</w:t>
      </w:r>
    </w:p>
    <w:p w14:paraId="2AEB560D" w14:textId="1A14C6D0" w:rsidR="00C522FE" w:rsidRDefault="00C522FE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81315F">
        <w:rPr>
          <w:rFonts w:ascii="Times New Roman" w:hAnsi="Times New Roman" w:cs="Times New Roman"/>
          <w:b/>
        </w:rPr>
        <w:t>Appendix file</w:t>
      </w:r>
    </w:p>
    <w:p w14:paraId="2A1BE252" w14:textId="0AC6259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134A6A9" w14:textId="7BEA58B1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8596596" w14:textId="489B27A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34CE453" w14:textId="37DFEF8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4F53B22" w14:textId="6EEA4218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F67C25" w14:textId="2A0560C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B5F4548" w14:textId="00F1A6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18BC566" w14:textId="7A20AD4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2A540B5" w14:textId="28B04296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CF73E60" w14:textId="0420A01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2AAB3E6" w14:textId="19C4701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00C4393" w14:textId="11891A7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3CA4789" w14:textId="122744F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78D6451" w14:textId="564E2DD3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040CC8D" w14:textId="20F3E8FC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83DC205" w14:textId="044915A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2D18237" w14:textId="3A7D2ED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F7A535B" w14:textId="42DCC0D2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9DE0E62" w14:textId="46DA9420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A717740" w14:textId="7DF8B41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9225230" w14:textId="44B7E84F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5E57F59D" w14:textId="6F767CD9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2FA0717E" w14:textId="392EAE8A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4EEAADB6" w14:textId="1C170732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3A7BC81B" w14:textId="39B87D77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75B206E8" w14:textId="49BFF9D4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64E0041E" w14:textId="010AE565" w:rsidR="00526141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1A0EF5C9" w14:textId="77777777" w:rsidR="00526141" w:rsidRPr="0081315F" w:rsidRDefault="00526141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14:paraId="0F6F90BB" w14:textId="2B284CF0" w:rsidR="00A05424" w:rsidRPr="00EB54EA" w:rsidRDefault="00A05424" w:rsidP="00EB54EA">
      <w:pPr>
        <w:pStyle w:val="a6"/>
        <w:keepNext/>
        <w:rPr>
          <w:rFonts w:ascii="Times New Roman" w:hAnsi="Times New Roman" w:cs="Times New Roman"/>
        </w:rPr>
      </w:pPr>
      <w:r w:rsidRPr="00EB54EA">
        <w:rPr>
          <w:rFonts w:ascii="Times New Roman" w:hAnsi="Times New Roman" w:cs="Times New Roman"/>
        </w:rPr>
        <w:lastRenderedPageBreak/>
        <w:t>Table S</w:t>
      </w:r>
      <w:r w:rsidRPr="00EB54EA">
        <w:rPr>
          <w:rFonts w:ascii="Times New Roman" w:hAnsi="Times New Roman" w:cs="Times New Roman"/>
        </w:rPr>
        <w:fldChar w:fldCharType="begin"/>
      </w:r>
      <w:r w:rsidRPr="00EB54EA">
        <w:rPr>
          <w:rFonts w:ascii="Times New Roman" w:hAnsi="Times New Roman" w:cs="Times New Roman"/>
        </w:rPr>
        <w:instrText xml:space="preserve"> SEQ Table \* ARABIC </w:instrText>
      </w:r>
      <w:r w:rsidRPr="00EB54EA">
        <w:rPr>
          <w:rFonts w:ascii="Times New Roman" w:hAnsi="Times New Roman" w:cs="Times New Roman"/>
        </w:rPr>
        <w:fldChar w:fldCharType="separate"/>
      </w:r>
      <w:r w:rsidR="00CA3332">
        <w:rPr>
          <w:rFonts w:ascii="Times New Roman" w:hAnsi="Times New Roman" w:cs="Times New Roman"/>
          <w:noProof/>
        </w:rPr>
        <w:t>6</w:t>
      </w:r>
      <w:r w:rsidRPr="00EB54EA">
        <w:rPr>
          <w:rFonts w:ascii="Times New Roman" w:hAnsi="Times New Roman" w:cs="Times New Roman"/>
        </w:rPr>
        <w:fldChar w:fldCharType="end"/>
      </w:r>
      <w:r w:rsidRPr="00EB54EA">
        <w:rPr>
          <w:rFonts w:ascii="Times New Roman" w:hAnsi="Times New Roman" w:cs="Times New Roman"/>
        </w:rPr>
        <w:t>. Demographic characteristic of pericarditis cases</w:t>
      </w:r>
    </w:p>
    <w:tbl>
      <w:tblPr>
        <w:tblStyle w:val="2"/>
        <w:tblW w:w="8512" w:type="dxa"/>
        <w:tblLook w:val="0620" w:firstRow="1" w:lastRow="0" w:firstColumn="0" w:lastColumn="0" w:noHBand="1" w:noVBand="1"/>
      </w:tblPr>
      <w:tblGrid>
        <w:gridCol w:w="4256"/>
        <w:gridCol w:w="4256"/>
      </w:tblGrid>
      <w:tr w:rsidR="00270B83" w:rsidRPr="00363FAC" w14:paraId="141B4DB6" w14:textId="77777777" w:rsidTr="00337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102CC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54A96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</w:tr>
      <w:tr w:rsidR="00270B83" w:rsidRPr="00363FAC" w14:paraId="46387299" w14:textId="77777777" w:rsidTr="00337A30">
        <w:trPr>
          <w:trHeight w:val="311"/>
        </w:trPr>
        <w:tc>
          <w:tcPr>
            <w:tcW w:w="4256" w:type="dxa"/>
            <w:tcBorders>
              <w:top w:val="single" w:sz="4" w:space="0" w:color="auto"/>
            </w:tcBorders>
            <w:noWrap/>
            <w:hideMark/>
          </w:tcPr>
          <w:p w14:paraId="76810433" w14:textId="77777777" w:rsidR="00270B83" w:rsidRPr="00EB54EA" w:rsidRDefault="00270B8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54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n (%)</w:t>
            </w:r>
          </w:p>
        </w:tc>
        <w:tc>
          <w:tcPr>
            <w:tcW w:w="4256" w:type="dxa"/>
            <w:tcBorders>
              <w:top w:val="single" w:sz="4" w:space="0" w:color="auto"/>
            </w:tcBorders>
            <w:noWrap/>
            <w:hideMark/>
          </w:tcPr>
          <w:p w14:paraId="4E8B0480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 (100.0%)</w:t>
            </w:r>
          </w:p>
        </w:tc>
      </w:tr>
      <w:tr w:rsidR="00270B83" w:rsidRPr="00363FAC" w14:paraId="395FE704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7E913816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256" w:type="dxa"/>
            <w:noWrap/>
            <w:hideMark/>
          </w:tcPr>
          <w:p w14:paraId="2421A266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70B83" w:rsidRPr="00363FAC" w14:paraId="5C5398DD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2F2E54A1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4256" w:type="dxa"/>
            <w:noWrap/>
            <w:hideMark/>
          </w:tcPr>
          <w:p w14:paraId="1F71659A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 (58.6%)</w:t>
            </w:r>
          </w:p>
        </w:tc>
      </w:tr>
      <w:tr w:rsidR="00270B83" w:rsidRPr="00363FAC" w14:paraId="3EFA9D82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0E1C40E9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4256" w:type="dxa"/>
            <w:noWrap/>
            <w:hideMark/>
          </w:tcPr>
          <w:p w14:paraId="6CF2F053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(41.4%)</w:t>
            </w:r>
          </w:p>
        </w:tc>
      </w:tr>
      <w:tr w:rsidR="00270B83" w:rsidRPr="00363FAC" w14:paraId="3E4CF790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2F7959B9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4256" w:type="dxa"/>
            <w:noWrap/>
            <w:hideMark/>
          </w:tcPr>
          <w:p w14:paraId="5D73CB59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70B83" w:rsidRPr="00363FAC" w14:paraId="4B2F5E2B" w14:textId="77777777" w:rsidTr="00337A30">
        <w:trPr>
          <w:trHeight w:val="284"/>
        </w:trPr>
        <w:tc>
          <w:tcPr>
            <w:tcW w:w="4256" w:type="dxa"/>
            <w:noWrap/>
            <w:hideMark/>
          </w:tcPr>
          <w:p w14:paraId="29C22E2C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-19</w:t>
            </w:r>
          </w:p>
        </w:tc>
        <w:tc>
          <w:tcPr>
            <w:tcW w:w="4256" w:type="dxa"/>
            <w:noWrap/>
            <w:hideMark/>
          </w:tcPr>
          <w:p w14:paraId="1972262D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10.5%)</w:t>
            </w:r>
          </w:p>
        </w:tc>
      </w:tr>
      <w:tr w:rsidR="00270B83" w:rsidRPr="00363FAC" w14:paraId="6E9A34FD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733C7EF2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4256" w:type="dxa"/>
            <w:noWrap/>
            <w:hideMark/>
          </w:tcPr>
          <w:p w14:paraId="72DEF642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 5.3%)</w:t>
            </w:r>
          </w:p>
        </w:tc>
      </w:tr>
      <w:tr w:rsidR="00270B83" w:rsidRPr="00363FAC" w14:paraId="60A09C92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2CEFC738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4256" w:type="dxa"/>
            <w:noWrap/>
            <w:hideMark/>
          </w:tcPr>
          <w:p w14:paraId="05BA8C2F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 9.0%)</w:t>
            </w:r>
          </w:p>
        </w:tc>
      </w:tr>
      <w:tr w:rsidR="00270B83" w:rsidRPr="00363FAC" w14:paraId="0951DDD5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0CA38168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4256" w:type="dxa"/>
            <w:noWrap/>
            <w:hideMark/>
          </w:tcPr>
          <w:p w14:paraId="77A829A0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3.5%)</w:t>
            </w:r>
          </w:p>
        </w:tc>
      </w:tr>
      <w:tr w:rsidR="00270B83" w:rsidRPr="00363FAC" w14:paraId="29CC5E14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24B7EDDA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4256" w:type="dxa"/>
            <w:noWrap/>
            <w:hideMark/>
          </w:tcPr>
          <w:p w14:paraId="3F2C83E2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12.0%)</w:t>
            </w:r>
          </w:p>
        </w:tc>
      </w:tr>
      <w:tr w:rsidR="00270B83" w:rsidRPr="00363FAC" w14:paraId="3BB15744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2041EB1A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4256" w:type="dxa"/>
            <w:noWrap/>
            <w:hideMark/>
          </w:tcPr>
          <w:p w14:paraId="1BE50303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19.5%)</w:t>
            </w:r>
          </w:p>
        </w:tc>
      </w:tr>
      <w:tr w:rsidR="00270B83" w:rsidRPr="00363FAC" w14:paraId="6E7F2CFB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1D6DA8FE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-79</w:t>
            </w:r>
          </w:p>
        </w:tc>
        <w:tc>
          <w:tcPr>
            <w:tcW w:w="4256" w:type="dxa"/>
            <w:noWrap/>
            <w:hideMark/>
          </w:tcPr>
          <w:p w14:paraId="12F8D139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15.8%)</w:t>
            </w:r>
          </w:p>
        </w:tc>
      </w:tr>
      <w:tr w:rsidR="00270B83" w:rsidRPr="00363FAC" w14:paraId="73501020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1FED78A5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+</w:t>
            </w:r>
          </w:p>
        </w:tc>
        <w:tc>
          <w:tcPr>
            <w:tcW w:w="4256" w:type="dxa"/>
            <w:noWrap/>
            <w:hideMark/>
          </w:tcPr>
          <w:p w14:paraId="743A154D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4.3%)</w:t>
            </w:r>
          </w:p>
        </w:tc>
      </w:tr>
      <w:tr w:rsidR="00270B83" w:rsidRPr="00363FAC" w14:paraId="2082D5EF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61877DDB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alth insurance type</w:t>
            </w:r>
          </w:p>
        </w:tc>
        <w:tc>
          <w:tcPr>
            <w:tcW w:w="4256" w:type="dxa"/>
            <w:noWrap/>
            <w:hideMark/>
          </w:tcPr>
          <w:p w14:paraId="25F4197F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70B83" w:rsidRPr="00363FAC" w14:paraId="63473510" w14:textId="77777777" w:rsidTr="00337A30">
        <w:trPr>
          <w:trHeight w:val="284"/>
        </w:trPr>
        <w:tc>
          <w:tcPr>
            <w:tcW w:w="4256" w:type="dxa"/>
            <w:noWrap/>
            <w:hideMark/>
          </w:tcPr>
          <w:p w14:paraId="5655FF86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 insurance</w:t>
            </w:r>
          </w:p>
        </w:tc>
        <w:tc>
          <w:tcPr>
            <w:tcW w:w="4256" w:type="dxa"/>
            <w:noWrap/>
            <w:hideMark/>
          </w:tcPr>
          <w:p w14:paraId="3C389F62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 (93.2%)</w:t>
            </w:r>
          </w:p>
        </w:tc>
      </w:tr>
      <w:tr w:rsidR="00270B83" w:rsidRPr="00363FAC" w14:paraId="426B428B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3DCB8513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aid</w:t>
            </w:r>
          </w:p>
        </w:tc>
        <w:tc>
          <w:tcPr>
            <w:tcW w:w="4256" w:type="dxa"/>
            <w:noWrap/>
            <w:hideMark/>
          </w:tcPr>
          <w:p w14:paraId="43BCF0B6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 6.8%)</w:t>
            </w:r>
          </w:p>
        </w:tc>
      </w:tr>
      <w:tr w:rsidR="00270B83" w:rsidRPr="00363FAC" w14:paraId="0D501F18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27E4B2D4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ome quintile*</w:t>
            </w:r>
          </w:p>
        </w:tc>
        <w:tc>
          <w:tcPr>
            <w:tcW w:w="4256" w:type="dxa"/>
            <w:noWrap/>
            <w:hideMark/>
          </w:tcPr>
          <w:p w14:paraId="0BAD2AD0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70B83" w:rsidRPr="00363FAC" w14:paraId="100B8B87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55C591AB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rst</w:t>
            </w:r>
          </w:p>
        </w:tc>
        <w:tc>
          <w:tcPr>
            <w:tcW w:w="4256" w:type="dxa"/>
            <w:noWrap/>
            <w:hideMark/>
          </w:tcPr>
          <w:p w14:paraId="17721E92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7.3%)</w:t>
            </w:r>
          </w:p>
        </w:tc>
      </w:tr>
      <w:tr w:rsidR="00270B83" w:rsidRPr="00363FAC" w14:paraId="3594DE35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25F46E45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</w:t>
            </w:r>
          </w:p>
        </w:tc>
        <w:tc>
          <w:tcPr>
            <w:tcW w:w="4256" w:type="dxa"/>
            <w:noWrap/>
            <w:hideMark/>
          </w:tcPr>
          <w:p w14:paraId="2D3717B2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 9.0%)</w:t>
            </w:r>
          </w:p>
        </w:tc>
      </w:tr>
      <w:tr w:rsidR="00270B83" w:rsidRPr="00363FAC" w14:paraId="0A77A234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2B1D693A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rd</w:t>
            </w:r>
          </w:p>
        </w:tc>
        <w:tc>
          <w:tcPr>
            <w:tcW w:w="4256" w:type="dxa"/>
            <w:noWrap/>
            <w:hideMark/>
          </w:tcPr>
          <w:p w14:paraId="225AA4F9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3.5%)</w:t>
            </w:r>
          </w:p>
        </w:tc>
      </w:tr>
      <w:tr w:rsidR="00270B83" w:rsidRPr="00363FAC" w14:paraId="2B09D70C" w14:textId="77777777" w:rsidTr="00337A30">
        <w:trPr>
          <w:trHeight w:val="311"/>
        </w:trPr>
        <w:tc>
          <w:tcPr>
            <w:tcW w:w="4256" w:type="dxa"/>
            <w:noWrap/>
            <w:hideMark/>
          </w:tcPr>
          <w:p w14:paraId="2A964BC8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ourth </w:t>
            </w:r>
          </w:p>
        </w:tc>
        <w:tc>
          <w:tcPr>
            <w:tcW w:w="4256" w:type="dxa"/>
            <w:noWrap/>
            <w:hideMark/>
          </w:tcPr>
          <w:p w14:paraId="62E5F58C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18.8%)</w:t>
            </w:r>
          </w:p>
        </w:tc>
      </w:tr>
      <w:tr w:rsidR="00270B83" w:rsidRPr="00363FAC" w14:paraId="1E38E3C0" w14:textId="77777777" w:rsidTr="00337A30">
        <w:trPr>
          <w:trHeight w:val="311"/>
        </w:trPr>
        <w:tc>
          <w:tcPr>
            <w:tcW w:w="4256" w:type="dxa"/>
            <w:tcBorders>
              <w:bottom w:val="nil"/>
            </w:tcBorders>
            <w:noWrap/>
            <w:hideMark/>
          </w:tcPr>
          <w:p w14:paraId="338BC35F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fth</w:t>
            </w:r>
          </w:p>
        </w:tc>
        <w:tc>
          <w:tcPr>
            <w:tcW w:w="4256" w:type="dxa"/>
            <w:tcBorders>
              <w:bottom w:val="nil"/>
            </w:tcBorders>
            <w:noWrap/>
            <w:hideMark/>
          </w:tcPr>
          <w:p w14:paraId="13D2EF74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33.1%)</w:t>
            </w:r>
          </w:p>
        </w:tc>
      </w:tr>
      <w:tr w:rsidR="00270B83" w:rsidRPr="00363FAC" w14:paraId="2EDED982" w14:textId="77777777" w:rsidTr="00337A30">
        <w:trPr>
          <w:trHeight w:val="311"/>
        </w:trPr>
        <w:tc>
          <w:tcPr>
            <w:tcW w:w="42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85EF7B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issing or medical aid </w:t>
            </w:r>
          </w:p>
        </w:tc>
        <w:tc>
          <w:tcPr>
            <w:tcW w:w="42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40F409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 8.3%)</w:t>
            </w:r>
          </w:p>
        </w:tc>
      </w:tr>
      <w:tr w:rsidR="00270B83" w:rsidRPr="00363FAC" w14:paraId="7A4C5A5B" w14:textId="77777777" w:rsidTr="00337A30">
        <w:trPr>
          <w:trHeight w:val="311"/>
        </w:trPr>
        <w:tc>
          <w:tcPr>
            <w:tcW w:w="8512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364B1AB5" w14:textId="77777777" w:rsidR="00270B83" w:rsidRPr="00363FAC" w:rsidRDefault="00270B83" w:rsidP="00337A3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3FA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Income quintile: The first quintile represents the lowest 1/5 of values from 0-20% of the range. The second quintile includes the values from 20-40%, the third quintile includes 40-60%, the fourth quintile includes 60-80%, and the fifth quintile includes the highest 1/5 of values from 80-100%.</w:t>
            </w:r>
          </w:p>
        </w:tc>
      </w:tr>
    </w:tbl>
    <w:p w14:paraId="0F6D2EC3" w14:textId="77777777" w:rsidR="004B0DFF" w:rsidRPr="004B0DFF" w:rsidRDefault="004B0DFF" w:rsidP="005138C9">
      <w:pPr>
        <w:pStyle w:val="a6"/>
        <w:rPr>
          <w:rFonts w:hint="eastAsia"/>
        </w:rPr>
      </w:pPr>
    </w:p>
    <w:sectPr w:rsidR="004B0DFF" w:rsidRPr="004B0DFF" w:rsidSect="005138C9">
      <w:headerReference w:type="default" r:id="rId7"/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3B1CA" w14:textId="77777777" w:rsidR="00325BFE" w:rsidRDefault="00325BFE" w:rsidP="00C522FE">
      <w:pPr>
        <w:spacing w:after="0" w:line="240" w:lineRule="auto"/>
      </w:pPr>
      <w:r>
        <w:separator/>
      </w:r>
    </w:p>
  </w:endnote>
  <w:endnote w:type="continuationSeparator" w:id="0">
    <w:p w14:paraId="03977A74" w14:textId="77777777" w:rsidR="00325BFE" w:rsidRDefault="00325BFE" w:rsidP="00C5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0134934"/>
      <w:docPartObj>
        <w:docPartGallery w:val="Page Numbers (Bottom of Page)"/>
        <w:docPartUnique/>
      </w:docPartObj>
    </w:sdtPr>
    <w:sdtEndPr/>
    <w:sdtContent>
      <w:p w14:paraId="22D2B26D" w14:textId="7AB20491" w:rsidR="00065864" w:rsidRDefault="0006586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D49C29" w14:textId="77777777" w:rsidR="00065864" w:rsidRDefault="0006586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F03E9" w14:textId="77777777" w:rsidR="00325BFE" w:rsidRDefault="00325BFE" w:rsidP="00C522FE">
      <w:pPr>
        <w:spacing w:after="0" w:line="240" w:lineRule="auto"/>
      </w:pPr>
      <w:r>
        <w:separator/>
      </w:r>
    </w:p>
  </w:footnote>
  <w:footnote w:type="continuationSeparator" w:id="0">
    <w:p w14:paraId="03405F8E" w14:textId="77777777" w:rsidR="00325BFE" w:rsidRDefault="00325BFE" w:rsidP="00C52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9EF6" w14:textId="4767B0E3" w:rsidR="004738AB" w:rsidRDefault="004738AB">
    <w:pPr>
      <w:pStyle w:val="a3"/>
    </w:pPr>
    <w:r>
      <w:rPr>
        <w:rFonts w:hint="eastAsia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A7"/>
    <w:rsid w:val="00002104"/>
    <w:rsid w:val="00015F16"/>
    <w:rsid w:val="00030927"/>
    <w:rsid w:val="000512D8"/>
    <w:rsid w:val="00065864"/>
    <w:rsid w:val="0009208A"/>
    <w:rsid w:val="00092FE9"/>
    <w:rsid w:val="000C5597"/>
    <w:rsid w:val="001005A7"/>
    <w:rsid w:val="00100CC6"/>
    <w:rsid w:val="001156EF"/>
    <w:rsid w:val="00116FD6"/>
    <w:rsid w:val="0012484B"/>
    <w:rsid w:val="00147466"/>
    <w:rsid w:val="0018180C"/>
    <w:rsid w:val="00182F1A"/>
    <w:rsid w:val="00270B83"/>
    <w:rsid w:val="002B12AF"/>
    <w:rsid w:val="002B591D"/>
    <w:rsid w:val="002D5079"/>
    <w:rsid w:val="00313500"/>
    <w:rsid w:val="00325BFE"/>
    <w:rsid w:val="00347B14"/>
    <w:rsid w:val="003552FE"/>
    <w:rsid w:val="00396848"/>
    <w:rsid w:val="004046F6"/>
    <w:rsid w:val="004738AB"/>
    <w:rsid w:val="00484BB2"/>
    <w:rsid w:val="004970E8"/>
    <w:rsid w:val="004B0DFF"/>
    <w:rsid w:val="004D7F65"/>
    <w:rsid w:val="004F70FB"/>
    <w:rsid w:val="00505BCD"/>
    <w:rsid w:val="005138C9"/>
    <w:rsid w:val="0051501E"/>
    <w:rsid w:val="00526141"/>
    <w:rsid w:val="00554A41"/>
    <w:rsid w:val="00574833"/>
    <w:rsid w:val="005A4D18"/>
    <w:rsid w:val="005F7ED9"/>
    <w:rsid w:val="00600E1A"/>
    <w:rsid w:val="00602D98"/>
    <w:rsid w:val="00621AE2"/>
    <w:rsid w:val="00627548"/>
    <w:rsid w:val="006703E9"/>
    <w:rsid w:val="006737BE"/>
    <w:rsid w:val="00681CB6"/>
    <w:rsid w:val="0069066E"/>
    <w:rsid w:val="006E21A4"/>
    <w:rsid w:val="0070473E"/>
    <w:rsid w:val="00712256"/>
    <w:rsid w:val="007141D2"/>
    <w:rsid w:val="00714477"/>
    <w:rsid w:val="00735D6F"/>
    <w:rsid w:val="007373FC"/>
    <w:rsid w:val="00741932"/>
    <w:rsid w:val="00756106"/>
    <w:rsid w:val="007568DD"/>
    <w:rsid w:val="00780300"/>
    <w:rsid w:val="00790D2E"/>
    <w:rsid w:val="007C1DD5"/>
    <w:rsid w:val="007C60E6"/>
    <w:rsid w:val="00822E05"/>
    <w:rsid w:val="008863C1"/>
    <w:rsid w:val="008B3660"/>
    <w:rsid w:val="008C0E84"/>
    <w:rsid w:val="00912F24"/>
    <w:rsid w:val="00963BEA"/>
    <w:rsid w:val="009A1654"/>
    <w:rsid w:val="00A05424"/>
    <w:rsid w:val="00A11DFE"/>
    <w:rsid w:val="00A17DB0"/>
    <w:rsid w:val="00A221FD"/>
    <w:rsid w:val="00A25C0D"/>
    <w:rsid w:val="00AE6E70"/>
    <w:rsid w:val="00B44A2B"/>
    <w:rsid w:val="00B85055"/>
    <w:rsid w:val="00BB41C1"/>
    <w:rsid w:val="00BB4FE8"/>
    <w:rsid w:val="00BE56E2"/>
    <w:rsid w:val="00BF0A57"/>
    <w:rsid w:val="00C522FE"/>
    <w:rsid w:val="00C52BB8"/>
    <w:rsid w:val="00C61B6D"/>
    <w:rsid w:val="00C66A1E"/>
    <w:rsid w:val="00CA3332"/>
    <w:rsid w:val="00CA447B"/>
    <w:rsid w:val="00CA7439"/>
    <w:rsid w:val="00CD4B43"/>
    <w:rsid w:val="00CE723C"/>
    <w:rsid w:val="00D4459E"/>
    <w:rsid w:val="00D5226F"/>
    <w:rsid w:val="00D857B5"/>
    <w:rsid w:val="00DA3191"/>
    <w:rsid w:val="00DB660F"/>
    <w:rsid w:val="00DC4C9D"/>
    <w:rsid w:val="00DD06E0"/>
    <w:rsid w:val="00DD0716"/>
    <w:rsid w:val="00DE7328"/>
    <w:rsid w:val="00E0538F"/>
    <w:rsid w:val="00E07271"/>
    <w:rsid w:val="00E570AB"/>
    <w:rsid w:val="00E72864"/>
    <w:rsid w:val="00E842C8"/>
    <w:rsid w:val="00EB54EA"/>
    <w:rsid w:val="00EE62B4"/>
    <w:rsid w:val="00F41691"/>
    <w:rsid w:val="00F6139F"/>
    <w:rsid w:val="00F80F33"/>
    <w:rsid w:val="00F81123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FB872"/>
  <w15:chartTrackingRefBased/>
  <w15:docId w15:val="{29A8F0D2-F40C-4B73-956D-EE9D7638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2FE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22FE"/>
  </w:style>
  <w:style w:type="paragraph" w:styleId="a4">
    <w:name w:val="footer"/>
    <w:basedOn w:val="a"/>
    <w:link w:val="Char0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22FE"/>
  </w:style>
  <w:style w:type="table" w:styleId="a5">
    <w:name w:val="Table Grid"/>
    <w:basedOn w:val="a1"/>
    <w:uiPriority w:val="39"/>
    <w:rsid w:val="00C52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512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0512D8"/>
    <w:rPr>
      <w:b/>
      <w:bCs/>
      <w:szCs w:val="20"/>
    </w:rPr>
  </w:style>
  <w:style w:type="table" w:styleId="a7">
    <w:name w:val="Grid Table Light"/>
    <w:basedOn w:val="a1"/>
    <w:uiPriority w:val="40"/>
    <w:rsid w:val="00822E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Revision"/>
    <w:hidden/>
    <w:uiPriority w:val="99"/>
    <w:semiHidden/>
    <w:rsid w:val="002D507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674A-6586-4BA2-A2DB-4CEB650E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정혜수[ 박사후연구원 / 4단계 BK21 러닝헬스시스템융합교육연구단 ]</cp:lastModifiedBy>
  <cp:revision>74</cp:revision>
  <dcterms:created xsi:type="dcterms:W3CDTF">2023-03-29T05:23:00Z</dcterms:created>
  <dcterms:modified xsi:type="dcterms:W3CDTF">2024-01-19T08:09:00Z</dcterms:modified>
</cp:coreProperties>
</file>